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A0ED71" w14:textId="77777777" w:rsidR="000328B2" w:rsidRPr="00221A01" w:rsidRDefault="000328B2" w:rsidP="000328B2">
      <w:pPr>
        <w:pStyle w:val="SMHeading"/>
        <w:spacing w:before="0" w:after="0" w:line="480" w:lineRule="auto"/>
        <w:rPr>
          <w:rFonts w:ascii="Arial" w:hAnsi="Arial" w:cs="Arial"/>
          <w:b w:val="0"/>
          <w:bCs w:val="0"/>
          <w:sz w:val="20"/>
        </w:rPr>
      </w:pPr>
      <w:r w:rsidRPr="00DC623A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5-1</w:t>
      </w:r>
      <w:r w:rsidRPr="00DC623A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</w:rPr>
        <w:t>C</w:t>
      </w:r>
      <w:r w:rsidRPr="00221A01">
        <w:rPr>
          <w:rFonts w:ascii="Arial" w:hAnsi="Arial" w:cs="Arial"/>
          <w:sz w:val="20"/>
        </w:rPr>
        <w:t>lusters identified with non-parametric cluster-level paired t-tests.</w:t>
      </w:r>
      <w:r>
        <w:rPr>
          <w:rFonts w:ascii="Arial" w:hAnsi="Arial" w:cs="Arial"/>
          <w:sz w:val="20"/>
        </w:rPr>
        <w:t xml:space="preserve"> </w:t>
      </w:r>
    </w:p>
    <w:tbl>
      <w:tblPr>
        <w:tblW w:w="8647" w:type="dxa"/>
        <w:tblLayout w:type="fixed"/>
        <w:tblLook w:val="0000" w:firstRow="0" w:lastRow="0" w:firstColumn="0" w:lastColumn="0" w:noHBand="0" w:noVBand="0"/>
      </w:tblPr>
      <w:tblGrid>
        <w:gridCol w:w="2268"/>
        <w:gridCol w:w="1418"/>
        <w:gridCol w:w="1134"/>
        <w:gridCol w:w="992"/>
        <w:gridCol w:w="2835"/>
      </w:tblGrid>
      <w:tr w:rsidR="000328B2" w:rsidRPr="00221A01" w14:paraId="715551D0" w14:textId="77777777" w:rsidTr="00F96092">
        <w:trPr>
          <w:trHeight w:val="74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C1C2DE" w14:textId="77777777" w:rsidR="000328B2" w:rsidRPr="00683919" w:rsidRDefault="000328B2" w:rsidP="00F96092">
            <w:pPr>
              <w:pStyle w:val="SMHeading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  <w:r w:rsidRPr="00683919">
              <w:rPr>
                <w:rFonts w:ascii="Arial" w:hAnsi="Arial" w:cs="Arial"/>
                <w:b w:val="0"/>
                <w:bCs w:val="0"/>
                <w:sz w:val="20"/>
              </w:rPr>
              <w:t>Stimulation Frequenc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B5DAF0B" w14:textId="77777777" w:rsidR="000328B2" w:rsidRPr="00683919" w:rsidRDefault="000328B2" w:rsidP="00F96092">
            <w:pPr>
              <w:pStyle w:val="SMHeading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  <w:r w:rsidRPr="00683919">
              <w:rPr>
                <w:rFonts w:ascii="Arial" w:hAnsi="Arial" w:cs="Arial"/>
                <w:b w:val="0"/>
                <w:bCs w:val="0"/>
                <w:sz w:val="20"/>
                <w:lang w:val="de-DE"/>
              </w:rPr>
              <w:t xml:space="preserve">Time </w:t>
            </w:r>
            <w:proofErr w:type="spellStart"/>
            <w:r w:rsidRPr="00683919">
              <w:rPr>
                <w:rFonts w:ascii="Arial" w:hAnsi="Arial" w:cs="Arial"/>
                <w:b w:val="0"/>
                <w:bCs w:val="0"/>
                <w:sz w:val="20"/>
                <w:lang w:val="de-DE"/>
              </w:rPr>
              <w:t>window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410FE27" w14:textId="77777777" w:rsidR="000328B2" w:rsidRPr="00683919" w:rsidRDefault="000328B2" w:rsidP="00F96092">
            <w:pPr>
              <w:pStyle w:val="SMHeading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  <w:proofErr w:type="spellStart"/>
            <w:r w:rsidRPr="00683919">
              <w:rPr>
                <w:rFonts w:ascii="Arial" w:hAnsi="Arial" w:cs="Arial"/>
                <w:b w:val="0"/>
                <w:bCs w:val="0"/>
                <w:sz w:val="20"/>
                <w:lang w:val="de-DE"/>
              </w:rPr>
              <w:t>t</w:t>
            </w:r>
            <w:r w:rsidRPr="00683919">
              <w:rPr>
                <w:rFonts w:ascii="Arial" w:hAnsi="Arial" w:cs="Arial"/>
                <w:b w:val="0"/>
                <w:bCs w:val="0"/>
                <w:sz w:val="20"/>
                <w:vertAlign w:val="subscript"/>
                <w:lang w:val="de-DE"/>
              </w:rPr>
              <w:t>clustermean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4AF3111C" w14:textId="77777777" w:rsidR="000328B2" w:rsidRPr="00683919" w:rsidRDefault="000328B2" w:rsidP="00F96092">
            <w:pPr>
              <w:pStyle w:val="SMHeading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  <w:r w:rsidRPr="00683919">
              <w:rPr>
                <w:rFonts w:ascii="Arial" w:hAnsi="Arial" w:cs="Arial"/>
                <w:b w:val="0"/>
                <w:bCs w:val="0"/>
                <w:sz w:val="20"/>
                <w:lang w:val="de-DE"/>
              </w:rPr>
              <w:t>p-</w:t>
            </w:r>
            <w:proofErr w:type="spellStart"/>
            <w:r w:rsidRPr="00683919">
              <w:rPr>
                <w:rFonts w:ascii="Arial" w:hAnsi="Arial" w:cs="Arial"/>
                <w:b w:val="0"/>
                <w:bCs w:val="0"/>
                <w:sz w:val="20"/>
                <w:lang w:val="de-DE"/>
              </w:rPr>
              <w:t>value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14:paraId="69E42B12" w14:textId="77777777" w:rsidR="000328B2" w:rsidRPr="00683919" w:rsidRDefault="000328B2" w:rsidP="00F96092">
            <w:pPr>
              <w:pStyle w:val="SMHeading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 w:rsidRPr="00683919">
              <w:rPr>
                <w:rFonts w:ascii="Arial" w:hAnsi="Arial" w:cs="Arial"/>
                <w:b w:val="0"/>
                <w:bCs w:val="0"/>
                <w:sz w:val="20"/>
              </w:rPr>
              <w:t>p-value (FDR corrected)</w:t>
            </w:r>
          </w:p>
        </w:tc>
      </w:tr>
      <w:tr w:rsidR="000328B2" w:rsidRPr="00221A01" w14:paraId="62939549" w14:textId="77777777" w:rsidTr="00F96092">
        <w:trPr>
          <w:trHeight w:val="170"/>
        </w:trPr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14:paraId="71309790" w14:textId="77777777" w:rsidR="000328B2" w:rsidRPr="00221A01" w:rsidRDefault="000328B2" w:rsidP="00F96092">
            <w:pPr>
              <w:pStyle w:val="SMHeading"/>
              <w:snapToGrid w:val="0"/>
              <w:spacing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 w:rsidRPr="00221A01">
              <w:rPr>
                <w:rFonts w:ascii="Arial" w:hAnsi="Arial" w:cs="Arial"/>
                <w:b w:val="0"/>
                <w:bCs w:val="0"/>
                <w:sz w:val="20"/>
              </w:rPr>
              <w:t>10Hz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70336B04" w14:textId="77777777" w:rsidR="000328B2" w:rsidRPr="00221A01" w:rsidRDefault="000328B2" w:rsidP="00F96092">
            <w:pPr>
              <w:pStyle w:val="SMHeading"/>
              <w:snapToGrid w:val="0"/>
              <w:spacing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F9D7475" w14:textId="77777777" w:rsidR="000328B2" w:rsidRPr="00221A01" w:rsidRDefault="000328B2" w:rsidP="00F96092">
            <w:pPr>
              <w:pStyle w:val="SMHeading"/>
              <w:snapToGrid w:val="0"/>
              <w:spacing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6899E05" w14:textId="77777777" w:rsidR="000328B2" w:rsidRPr="00221A01" w:rsidRDefault="000328B2" w:rsidP="00F96092">
            <w:pPr>
              <w:pStyle w:val="SMHeading"/>
              <w:snapToGrid w:val="0"/>
              <w:spacing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</w:p>
        </w:tc>
        <w:tc>
          <w:tcPr>
            <w:tcW w:w="2835" w:type="dxa"/>
            <w:tcBorders>
              <w:top w:val="single" w:sz="4" w:space="0" w:color="000000"/>
            </w:tcBorders>
          </w:tcPr>
          <w:p w14:paraId="788006D8" w14:textId="77777777" w:rsidR="000328B2" w:rsidRPr="00221A01" w:rsidRDefault="000328B2" w:rsidP="00F96092">
            <w:pPr>
              <w:pStyle w:val="SMHeading"/>
              <w:snapToGrid w:val="0"/>
              <w:spacing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</w:p>
        </w:tc>
      </w:tr>
      <w:tr w:rsidR="000328B2" w:rsidRPr="00221A01" w14:paraId="1E35D6E2" w14:textId="77777777" w:rsidTr="00F96092">
        <w:trPr>
          <w:trHeight w:val="17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2D30548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7E8D5A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  <w:r w:rsidRPr="00221A01">
              <w:rPr>
                <w:rFonts w:ascii="Arial" w:hAnsi="Arial" w:cs="Arial"/>
                <w:b w:val="0"/>
                <w:bCs w:val="0"/>
                <w:sz w:val="20"/>
                <w:lang w:val="de-DE"/>
              </w:rPr>
              <w:t>T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016248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  <w:r w:rsidRPr="00221A01">
              <w:rPr>
                <w:rFonts w:ascii="Arial" w:hAnsi="Arial" w:cs="Arial"/>
                <w:b w:val="0"/>
                <w:bCs w:val="0"/>
                <w:sz w:val="20"/>
                <w:lang w:val="de-DE"/>
              </w:rPr>
              <w:t>2.</w:t>
            </w:r>
            <w:r>
              <w:rPr>
                <w:rFonts w:ascii="Arial" w:hAnsi="Arial" w:cs="Arial"/>
                <w:b w:val="0"/>
                <w:bCs w:val="0"/>
                <w:sz w:val="20"/>
                <w:lang w:val="de-DE"/>
              </w:rPr>
              <w:t>4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241A8D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lang w:val="de-DE"/>
              </w:rPr>
              <w:t>0</w:t>
            </w:r>
            <w:r w:rsidRPr="00221A01">
              <w:rPr>
                <w:rFonts w:ascii="Arial" w:hAnsi="Arial" w:cs="Arial"/>
                <w:b w:val="0"/>
                <w:bCs w:val="0"/>
                <w:sz w:val="20"/>
                <w:lang w:val="de-DE"/>
              </w:rPr>
              <w:t>.0</w:t>
            </w:r>
            <w:r>
              <w:rPr>
                <w:rFonts w:ascii="Arial" w:hAnsi="Arial" w:cs="Arial"/>
                <w:b w:val="0"/>
                <w:bCs w:val="0"/>
                <w:sz w:val="20"/>
                <w:lang w:val="de-DE"/>
              </w:rPr>
              <w:t>08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A1B8E7B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lang w:val="de-DE"/>
              </w:rPr>
              <w:t>0.023</w:t>
            </w:r>
          </w:p>
        </w:tc>
      </w:tr>
      <w:tr w:rsidR="000328B2" w:rsidRPr="00221A01" w14:paraId="3D3C1394" w14:textId="77777777" w:rsidTr="00F96092">
        <w:trPr>
          <w:trHeight w:val="170"/>
        </w:trPr>
        <w:tc>
          <w:tcPr>
            <w:tcW w:w="2268" w:type="dxa"/>
            <w:tcBorders>
              <w:top w:val="single" w:sz="4" w:space="0" w:color="auto"/>
            </w:tcBorders>
          </w:tcPr>
          <w:p w14:paraId="1281598C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 w:rsidRPr="00221A01">
              <w:rPr>
                <w:rFonts w:ascii="Arial" w:hAnsi="Arial" w:cs="Arial"/>
                <w:b w:val="0"/>
                <w:bCs w:val="0"/>
                <w:sz w:val="20"/>
              </w:rPr>
              <w:t xml:space="preserve">16Hz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55013E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1D4F89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811475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0FAB69A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</w:p>
        </w:tc>
      </w:tr>
      <w:tr w:rsidR="000328B2" w:rsidRPr="00221A01" w14:paraId="3C216ECF" w14:textId="77777777" w:rsidTr="00F96092">
        <w:trPr>
          <w:trHeight w:val="357"/>
        </w:trPr>
        <w:tc>
          <w:tcPr>
            <w:tcW w:w="2268" w:type="dxa"/>
            <w:tcBorders>
              <w:bottom w:val="single" w:sz="4" w:space="0" w:color="auto"/>
            </w:tcBorders>
          </w:tcPr>
          <w:p w14:paraId="44C7E23E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3F3752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  <w:r w:rsidRPr="00221A01">
              <w:rPr>
                <w:rFonts w:ascii="Arial" w:hAnsi="Arial" w:cs="Arial"/>
                <w:b w:val="0"/>
                <w:bCs w:val="0"/>
                <w:sz w:val="20"/>
              </w:rPr>
              <w:t>T</w:t>
            </w:r>
            <w:r>
              <w:rPr>
                <w:rFonts w:ascii="Arial" w:hAnsi="Arial" w:cs="Arial"/>
                <w:b w:val="0"/>
                <w:bCs w:val="0"/>
                <w:sz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3A139C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lang w:val="de-DE"/>
              </w:rPr>
              <w:t>2.8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0F4B2C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lang w:val="de-DE"/>
              </w:rPr>
              <w:t>0.037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BC3A86F" w14:textId="77777777" w:rsidR="000328B2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  <w:lang w:val="de-DE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lang w:val="de-DE"/>
              </w:rPr>
              <w:t>0.079</w:t>
            </w:r>
          </w:p>
        </w:tc>
      </w:tr>
      <w:tr w:rsidR="000328B2" w:rsidRPr="00221A01" w14:paraId="79BDA607" w14:textId="77777777" w:rsidTr="00F96092">
        <w:trPr>
          <w:trHeight w:val="357"/>
        </w:trPr>
        <w:tc>
          <w:tcPr>
            <w:tcW w:w="2268" w:type="dxa"/>
            <w:tcBorders>
              <w:top w:val="single" w:sz="4" w:space="0" w:color="auto"/>
            </w:tcBorders>
          </w:tcPr>
          <w:p w14:paraId="6CBE56A1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 w:rsidRPr="00221A01">
              <w:rPr>
                <w:rFonts w:ascii="Arial" w:hAnsi="Arial" w:cs="Arial"/>
                <w:b w:val="0"/>
                <w:bCs w:val="0"/>
                <w:sz w:val="20"/>
              </w:rPr>
              <w:t>20Hz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0E56E6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288B80" w14:textId="77777777" w:rsidR="000328B2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7C6E16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09831DC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</w:tr>
      <w:tr w:rsidR="000328B2" w:rsidRPr="00221A01" w14:paraId="1AB559BC" w14:textId="77777777" w:rsidTr="00F96092">
        <w:trPr>
          <w:trHeight w:val="357"/>
        </w:trPr>
        <w:tc>
          <w:tcPr>
            <w:tcW w:w="2268" w:type="dxa"/>
          </w:tcPr>
          <w:p w14:paraId="7B9743F7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418" w:type="dxa"/>
          </w:tcPr>
          <w:p w14:paraId="75174A72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 w:rsidRPr="00221A01">
              <w:rPr>
                <w:rFonts w:ascii="Arial" w:hAnsi="Arial" w:cs="Arial"/>
                <w:b w:val="0"/>
                <w:bCs w:val="0"/>
                <w:sz w:val="20"/>
              </w:rPr>
              <w:t>T1</w:t>
            </w:r>
          </w:p>
        </w:tc>
        <w:tc>
          <w:tcPr>
            <w:tcW w:w="1134" w:type="dxa"/>
          </w:tcPr>
          <w:p w14:paraId="198FF106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2.88</w:t>
            </w:r>
          </w:p>
        </w:tc>
        <w:tc>
          <w:tcPr>
            <w:tcW w:w="992" w:type="dxa"/>
          </w:tcPr>
          <w:p w14:paraId="421E4587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0</w:t>
            </w:r>
            <w:r w:rsidRPr="00221A01" w:rsidDel="001A1442">
              <w:rPr>
                <w:rFonts w:ascii="Arial" w:hAnsi="Arial" w:cs="Arial"/>
                <w:b w:val="0"/>
                <w:bCs w:val="0"/>
                <w:sz w:val="20"/>
              </w:rPr>
              <w:t>.00</w:t>
            </w:r>
            <w:r>
              <w:rPr>
                <w:rFonts w:ascii="Arial" w:hAnsi="Arial" w:cs="Arial"/>
                <w:b w:val="0"/>
                <w:bCs w:val="0"/>
                <w:sz w:val="20"/>
              </w:rPr>
              <w:t>5</w:t>
            </w:r>
          </w:p>
        </w:tc>
        <w:tc>
          <w:tcPr>
            <w:tcW w:w="2835" w:type="dxa"/>
          </w:tcPr>
          <w:p w14:paraId="1E5E176C" w14:textId="77777777" w:rsidR="000328B2" w:rsidRPr="00221A01" w:rsidDel="001A1442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0.018</w:t>
            </w:r>
          </w:p>
        </w:tc>
      </w:tr>
      <w:tr w:rsidR="000328B2" w:rsidRPr="00221A01" w14:paraId="7188A8C9" w14:textId="77777777" w:rsidTr="00F96092">
        <w:trPr>
          <w:trHeight w:val="357"/>
        </w:trPr>
        <w:tc>
          <w:tcPr>
            <w:tcW w:w="2268" w:type="dxa"/>
            <w:tcBorders>
              <w:bottom w:val="single" w:sz="4" w:space="0" w:color="auto"/>
            </w:tcBorders>
          </w:tcPr>
          <w:p w14:paraId="3A40506C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5A11E1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 w:rsidRPr="00221A01">
              <w:rPr>
                <w:rFonts w:ascii="Arial" w:hAnsi="Arial" w:cs="Arial"/>
                <w:b w:val="0"/>
                <w:bCs w:val="0"/>
                <w:sz w:val="20"/>
              </w:rPr>
              <w:t>T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6CCBFE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3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DA8E4A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0.03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D917D82" w14:textId="77777777" w:rsidR="000328B2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0.079</w:t>
            </w:r>
          </w:p>
        </w:tc>
      </w:tr>
      <w:tr w:rsidR="000328B2" w:rsidRPr="00221A01" w14:paraId="1C6B3C0B" w14:textId="77777777" w:rsidTr="00F96092">
        <w:trPr>
          <w:trHeight w:val="357"/>
        </w:trPr>
        <w:tc>
          <w:tcPr>
            <w:tcW w:w="2268" w:type="dxa"/>
            <w:tcBorders>
              <w:top w:val="single" w:sz="4" w:space="0" w:color="auto"/>
            </w:tcBorders>
          </w:tcPr>
          <w:p w14:paraId="22C00894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 w:rsidRPr="00221A01">
              <w:rPr>
                <w:rFonts w:ascii="Arial" w:hAnsi="Arial" w:cs="Arial"/>
                <w:b w:val="0"/>
                <w:bCs w:val="0"/>
                <w:sz w:val="20"/>
              </w:rPr>
              <w:t xml:space="preserve">26Hz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15DC46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B04059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A164C8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3A42D51" w14:textId="77777777" w:rsidR="000328B2" w:rsidRPr="00221A01" w:rsidDel="00DD75FC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</w:tr>
      <w:tr w:rsidR="000328B2" w:rsidRPr="00221A01" w14:paraId="635AFED3" w14:textId="77777777" w:rsidTr="00F96092">
        <w:trPr>
          <w:trHeight w:val="357"/>
        </w:trPr>
        <w:tc>
          <w:tcPr>
            <w:tcW w:w="2268" w:type="dxa"/>
          </w:tcPr>
          <w:p w14:paraId="58EB2DA3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418" w:type="dxa"/>
          </w:tcPr>
          <w:p w14:paraId="5142B688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 w:rsidRPr="00221A01">
              <w:rPr>
                <w:rFonts w:ascii="Arial" w:hAnsi="Arial" w:cs="Arial"/>
                <w:b w:val="0"/>
                <w:bCs w:val="0"/>
                <w:sz w:val="20"/>
              </w:rPr>
              <w:t>T1</w:t>
            </w:r>
          </w:p>
        </w:tc>
        <w:tc>
          <w:tcPr>
            <w:tcW w:w="1134" w:type="dxa"/>
          </w:tcPr>
          <w:p w14:paraId="076163F7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2.69</w:t>
            </w:r>
          </w:p>
        </w:tc>
        <w:tc>
          <w:tcPr>
            <w:tcW w:w="992" w:type="dxa"/>
          </w:tcPr>
          <w:p w14:paraId="3E44A511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&lt; .001</w:t>
            </w:r>
          </w:p>
        </w:tc>
        <w:tc>
          <w:tcPr>
            <w:tcW w:w="2835" w:type="dxa"/>
          </w:tcPr>
          <w:p w14:paraId="6A7D48B4" w14:textId="77777777" w:rsidR="000328B2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0.015</w:t>
            </w:r>
          </w:p>
        </w:tc>
      </w:tr>
      <w:tr w:rsidR="000328B2" w:rsidRPr="00221A01" w14:paraId="3C2D82B2" w14:textId="77777777" w:rsidTr="00F96092">
        <w:trPr>
          <w:trHeight w:val="357"/>
        </w:trPr>
        <w:tc>
          <w:tcPr>
            <w:tcW w:w="2268" w:type="dxa"/>
            <w:tcBorders>
              <w:top w:val="single" w:sz="4" w:space="0" w:color="auto"/>
            </w:tcBorders>
          </w:tcPr>
          <w:p w14:paraId="4F2A457C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 w:rsidRPr="00221A01">
              <w:rPr>
                <w:rFonts w:ascii="Arial" w:hAnsi="Arial" w:cs="Arial"/>
                <w:b w:val="0"/>
                <w:bCs w:val="0"/>
                <w:sz w:val="20"/>
              </w:rPr>
              <w:t xml:space="preserve">30Hz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B88894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5C6A22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60886B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75E6AA1" w14:textId="77777777" w:rsidR="000328B2" w:rsidRPr="00221A01" w:rsidDel="00DD75FC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</w:tr>
      <w:tr w:rsidR="000328B2" w:rsidRPr="00221A01" w14:paraId="66D03993" w14:textId="77777777" w:rsidTr="00F96092">
        <w:trPr>
          <w:trHeight w:val="357"/>
        </w:trPr>
        <w:tc>
          <w:tcPr>
            <w:tcW w:w="2268" w:type="dxa"/>
          </w:tcPr>
          <w:p w14:paraId="38FBC932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418" w:type="dxa"/>
          </w:tcPr>
          <w:p w14:paraId="2E625789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 w:rsidRPr="00221A01">
              <w:rPr>
                <w:rFonts w:ascii="Arial" w:hAnsi="Arial" w:cs="Arial"/>
                <w:b w:val="0"/>
                <w:bCs w:val="0"/>
                <w:sz w:val="20"/>
              </w:rPr>
              <w:t>T1</w:t>
            </w:r>
          </w:p>
        </w:tc>
        <w:tc>
          <w:tcPr>
            <w:tcW w:w="1134" w:type="dxa"/>
          </w:tcPr>
          <w:p w14:paraId="0DC4EA7B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2.85</w:t>
            </w:r>
          </w:p>
        </w:tc>
        <w:tc>
          <w:tcPr>
            <w:tcW w:w="992" w:type="dxa"/>
          </w:tcPr>
          <w:p w14:paraId="56641DA4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0.003</w:t>
            </w:r>
          </w:p>
        </w:tc>
        <w:tc>
          <w:tcPr>
            <w:tcW w:w="2835" w:type="dxa"/>
          </w:tcPr>
          <w:p w14:paraId="59D1F5D1" w14:textId="77777777" w:rsidR="000328B2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0.015</w:t>
            </w:r>
          </w:p>
        </w:tc>
      </w:tr>
      <w:tr w:rsidR="000328B2" w:rsidRPr="00221A01" w14:paraId="033701CD" w14:textId="77777777" w:rsidTr="00F96092">
        <w:trPr>
          <w:trHeight w:val="357"/>
        </w:trPr>
        <w:tc>
          <w:tcPr>
            <w:tcW w:w="2268" w:type="dxa"/>
            <w:tcBorders>
              <w:bottom w:val="single" w:sz="4" w:space="0" w:color="auto"/>
            </w:tcBorders>
          </w:tcPr>
          <w:p w14:paraId="5D3DB6C2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992212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 w:rsidRPr="00221A01">
              <w:rPr>
                <w:rFonts w:ascii="Arial" w:hAnsi="Arial" w:cs="Arial"/>
                <w:b w:val="0"/>
                <w:bCs w:val="0"/>
                <w:sz w:val="20"/>
              </w:rPr>
              <w:t>T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BCCE1A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2.6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3B92D0" w14:textId="77777777" w:rsidR="000328B2" w:rsidRPr="00221A01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0.00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A7C0775" w14:textId="77777777" w:rsidR="000328B2" w:rsidRDefault="000328B2" w:rsidP="00F96092">
            <w:pPr>
              <w:pStyle w:val="SMHeading"/>
              <w:snapToGrid w:val="0"/>
              <w:spacing w:before="100" w:line="480" w:lineRule="auto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0.015</w:t>
            </w:r>
          </w:p>
        </w:tc>
      </w:tr>
    </w:tbl>
    <w:p w14:paraId="704CD755" w14:textId="39846FD2" w:rsidR="000328B2" w:rsidRDefault="000328B2" w:rsidP="000328B2">
      <w:pPr>
        <w:spacing w:line="480" w:lineRule="auto"/>
        <w:ind w:right="-7"/>
        <w:rPr>
          <w:rFonts w:ascii="Arial" w:hAnsi="Arial" w:cs="Arial"/>
          <w:bCs/>
          <w:kern w:val="32"/>
          <w:sz w:val="20"/>
        </w:rPr>
      </w:pPr>
      <w:r>
        <w:rPr>
          <w:rFonts w:ascii="Arial" w:hAnsi="Arial" w:cs="Arial"/>
          <w:sz w:val="20"/>
        </w:rPr>
        <w:t>Time windows after</w:t>
      </w:r>
      <w:r w:rsidRPr="00221A01">
        <w:rPr>
          <w:rFonts w:ascii="Arial" w:hAnsi="Arial" w:cs="Arial"/>
          <w:sz w:val="20"/>
        </w:rPr>
        <w:t xml:space="preserve"> DBS cessation (time 0): </w:t>
      </w:r>
      <w:r w:rsidR="00186997" w:rsidRPr="00175D0D">
        <w:rPr>
          <w:rFonts w:ascii="Arial" w:hAnsi="Arial" w:cs="Arial"/>
          <w:sz w:val="20"/>
        </w:rPr>
        <w:t>T1: 0.</w:t>
      </w:r>
      <w:r w:rsidR="00186997">
        <w:rPr>
          <w:rFonts w:ascii="Arial" w:hAnsi="Arial" w:cs="Arial"/>
          <w:sz w:val="20"/>
        </w:rPr>
        <w:t>15</w:t>
      </w:r>
      <w:r w:rsidR="00186997" w:rsidRPr="00175D0D">
        <w:rPr>
          <w:rFonts w:ascii="Arial" w:hAnsi="Arial" w:cs="Arial"/>
          <w:sz w:val="20"/>
        </w:rPr>
        <w:t>5-0.</w:t>
      </w:r>
      <w:r w:rsidR="00186997">
        <w:rPr>
          <w:rFonts w:ascii="Arial" w:hAnsi="Arial" w:cs="Arial"/>
          <w:sz w:val="20"/>
        </w:rPr>
        <w:t>31</w:t>
      </w:r>
      <w:r w:rsidR="00186997" w:rsidRPr="00175D0D">
        <w:rPr>
          <w:rFonts w:ascii="Arial" w:hAnsi="Arial" w:cs="Arial"/>
          <w:sz w:val="20"/>
        </w:rPr>
        <w:t>s, T2: 0.</w:t>
      </w:r>
      <w:r w:rsidR="00186997">
        <w:rPr>
          <w:rFonts w:ascii="Arial" w:hAnsi="Arial" w:cs="Arial"/>
          <w:sz w:val="20"/>
        </w:rPr>
        <w:t>31</w:t>
      </w:r>
      <w:r w:rsidR="00186997" w:rsidRPr="00175D0D">
        <w:rPr>
          <w:rFonts w:ascii="Arial" w:hAnsi="Arial" w:cs="Arial"/>
          <w:sz w:val="20"/>
        </w:rPr>
        <w:t>-0.</w:t>
      </w:r>
      <w:r w:rsidR="00186997">
        <w:rPr>
          <w:rFonts w:ascii="Arial" w:hAnsi="Arial" w:cs="Arial"/>
          <w:sz w:val="20"/>
        </w:rPr>
        <w:t>465</w:t>
      </w:r>
      <w:r w:rsidR="00186997" w:rsidRPr="00175D0D">
        <w:rPr>
          <w:rFonts w:ascii="Arial" w:hAnsi="Arial" w:cs="Arial"/>
          <w:sz w:val="20"/>
        </w:rPr>
        <w:t>s, T3: 0.</w:t>
      </w:r>
      <w:r w:rsidR="00186997">
        <w:rPr>
          <w:rFonts w:ascii="Arial" w:hAnsi="Arial" w:cs="Arial"/>
          <w:sz w:val="20"/>
        </w:rPr>
        <w:t>46</w:t>
      </w:r>
      <w:r w:rsidR="00186997" w:rsidRPr="00175D0D">
        <w:rPr>
          <w:rFonts w:ascii="Arial" w:hAnsi="Arial" w:cs="Arial"/>
          <w:sz w:val="20"/>
        </w:rPr>
        <w:t>5-0.</w:t>
      </w:r>
      <w:r w:rsidR="00186997">
        <w:rPr>
          <w:rFonts w:ascii="Arial" w:hAnsi="Arial" w:cs="Arial"/>
          <w:sz w:val="20"/>
        </w:rPr>
        <w:t>62</w:t>
      </w:r>
      <w:r w:rsidR="00186997" w:rsidRPr="00175D0D">
        <w:rPr>
          <w:rFonts w:ascii="Arial" w:hAnsi="Arial" w:cs="Arial"/>
          <w:sz w:val="20"/>
        </w:rPr>
        <w:t>s</w:t>
      </w:r>
      <w:r>
        <w:rPr>
          <w:rFonts w:ascii="Arial" w:hAnsi="Arial" w:cs="Arial"/>
          <w:sz w:val="20"/>
        </w:rPr>
        <w:t xml:space="preserve">. </w:t>
      </w:r>
      <w:r w:rsidRPr="00221A01">
        <w:rPr>
          <w:rFonts w:ascii="Arial" w:hAnsi="Arial" w:cs="Arial"/>
          <w:sz w:val="20"/>
        </w:rPr>
        <w:t>No significant clusters were identified for T3.</w:t>
      </w:r>
      <w:r>
        <w:rPr>
          <w:rFonts w:ascii="Arial" w:hAnsi="Arial" w:cs="Arial"/>
          <w:sz w:val="20"/>
        </w:rPr>
        <w:t xml:space="preserve"> </w:t>
      </w:r>
    </w:p>
    <w:p w14:paraId="4EEDCB1F" w14:textId="77777777" w:rsidR="000328B2" w:rsidRDefault="000328B2" w:rsidP="000328B2"/>
    <w:p w14:paraId="34DF180C" w14:textId="019E02FF" w:rsidR="000328B2" w:rsidRDefault="000328B2" w:rsidP="000328B2">
      <w:pPr>
        <w:pBdr>
          <w:top w:val="nil"/>
          <w:left w:val="nil"/>
          <w:bottom w:val="nil"/>
          <w:right w:val="nil"/>
          <w:between w:val="nil"/>
        </w:pBdr>
        <w:snapToGrid w:val="0"/>
        <w:spacing w:after="0" w:line="480" w:lineRule="auto"/>
        <w:rPr>
          <w:rFonts w:ascii="Arial" w:hAnsi="Arial" w:cs="Arial"/>
          <w:b/>
          <w:color w:val="000000"/>
          <w:sz w:val="20"/>
          <w:szCs w:val="20"/>
        </w:rPr>
      </w:pPr>
    </w:p>
    <w:p w14:paraId="74A0C04B" w14:textId="1E4C89A0" w:rsidR="000328B2" w:rsidRPr="00666BDF" w:rsidRDefault="000328B2" w:rsidP="000328B2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rPr>
          <w:rFonts w:ascii="Arial" w:hAnsi="Arial" w:cs="Arial"/>
          <w:b/>
          <w:color w:val="000000"/>
          <w:sz w:val="20"/>
          <w:szCs w:val="20"/>
        </w:rPr>
      </w:pPr>
    </w:p>
    <w:p w14:paraId="44AC53C4" w14:textId="77777777" w:rsidR="003B0C0C" w:rsidRDefault="003B0C0C"/>
    <w:sectPr w:rsidR="003B0C0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CA81D2" w14:textId="77777777" w:rsidR="00A01142" w:rsidRDefault="00A01142" w:rsidP="00484C52">
      <w:pPr>
        <w:spacing w:after="0"/>
      </w:pPr>
      <w:r>
        <w:separator/>
      </w:r>
    </w:p>
  </w:endnote>
  <w:endnote w:type="continuationSeparator" w:id="0">
    <w:p w14:paraId="3FE0C521" w14:textId="77777777" w:rsidR="00A01142" w:rsidRDefault="00A01142" w:rsidP="00484C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1A1874" w14:textId="77777777" w:rsidR="009A49E5" w:rsidRDefault="009A49E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E39DE5" w14:textId="77777777" w:rsidR="009A49E5" w:rsidRDefault="009A49E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10C3BE" w14:textId="77777777" w:rsidR="009A49E5" w:rsidRDefault="009A49E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494601" w14:textId="77777777" w:rsidR="00A01142" w:rsidRDefault="00A01142" w:rsidP="00484C52">
      <w:pPr>
        <w:spacing w:after="0"/>
      </w:pPr>
      <w:r>
        <w:separator/>
      </w:r>
    </w:p>
  </w:footnote>
  <w:footnote w:type="continuationSeparator" w:id="0">
    <w:p w14:paraId="39DB28DD" w14:textId="77777777" w:rsidR="00A01142" w:rsidRDefault="00A01142" w:rsidP="00484C5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3F4548" w14:textId="77777777" w:rsidR="009A49E5" w:rsidRDefault="009A49E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0EFC0C" w14:textId="3CE838D4" w:rsidR="00484C52" w:rsidRPr="009A49E5" w:rsidRDefault="00484C52">
    <w:pPr>
      <w:pStyle w:val="Kopfzeile"/>
      <w:rPr>
        <w:rFonts w:ascii="Arial" w:hAnsi="Arial" w:cs="Arial"/>
        <w:sz w:val="20"/>
        <w:szCs w:val="20"/>
      </w:rPr>
    </w:pPr>
    <w:r w:rsidRPr="009A49E5">
      <w:rPr>
        <w:rFonts w:ascii="Arial" w:hAnsi="Arial" w:cs="Arial"/>
        <w:sz w:val="20"/>
        <w:szCs w:val="20"/>
      </w:rPr>
      <w:t>Boosting cortical beta oscillations</w:t>
    </w:r>
  </w:p>
  <w:p w14:paraId="558BFD2B" w14:textId="77777777" w:rsidR="00484C52" w:rsidRDefault="00484C5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DF0EDD" w14:textId="77777777" w:rsidR="009A49E5" w:rsidRDefault="009A49E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8B2"/>
    <w:rsid w:val="000328B2"/>
    <w:rsid w:val="00063EBF"/>
    <w:rsid w:val="00064C16"/>
    <w:rsid w:val="00075857"/>
    <w:rsid w:val="000E771C"/>
    <w:rsid w:val="00116DDF"/>
    <w:rsid w:val="00135384"/>
    <w:rsid w:val="00137960"/>
    <w:rsid w:val="00142397"/>
    <w:rsid w:val="001468A8"/>
    <w:rsid w:val="00157286"/>
    <w:rsid w:val="00186997"/>
    <w:rsid w:val="001B0EAB"/>
    <w:rsid w:val="001B0EF7"/>
    <w:rsid w:val="00265DF1"/>
    <w:rsid w:val="002C1174"/>
    <w:rsid w:val="002C5FF0"/>
    <w:rsid w:val="00305EDE"/>
    <w:rsid w:val="00321BDC"/>
    <w:rsid w:val="003717AD"/>
    <w:rsid w:val="00392D47"/>
    <w:rsid w:val="003B0C0C"/>
    <w:rsid w:val="00484C52"/>
    <w:rsid w:val="00514CBB"/>
    <w:rsid w:val="00532721"/>
    <w:rsid w:val="0054547E"/>
    <w:rsid w:val="00565C62"/>
    <w:rsid w:val="005D41A0"/>
    <w:rsid w:val="005D4E3F"/>
    <w:rsid w:val="00607093"/>
    <w:rsid w:val="00633C63"/>
    <w:rsid w:val="0063502F"/>
    <w:rsid w:val="0064159F"/>
    <w:rsid w:val="00657111"/>
    <w:rsid w:val="0066576E"/>
    <w:rsid w:val="00683919"/>
    <w:rsid w:val="006F3ACB"/>
    <w:rsid w:val="00702D51"/>
    <w:rsid w:val="00753E56"/>
    <w:rsid w:val="007A470B"/>
    <w:rsid w:val="007D76A9"/>
    <w:rsid w:val="007F200D"/>
    <w:rsid w:val="00860DE5"/>
    <w:rsid w:val="008727B2"/>
    <w:rsid w:val="008A3B16"/>
    <w:rsid w:val="00927064"/>
    <w:rsid w:val="009A49E5"/>
    <w:rsid w:val="00A01142"/>
    <w:rsid w:val="00A15DE7"/>
    <w:rsid w:val="00A33FAB"/>
    <w:rsid w:val="00A7467E"/>
    <w:rsid w:val="00A86C92"/>
    <w:rsid w:val="00AA73D8"/>
    <w:rsid w:val="00AD167C"/>
    <w:rsid w:val="00AE3E80"/>
    <w:rsid w:val="00B0242C"/>
    <w:rsid w:val="00B0599A"/>
    <w:rsid w:val="00B45504"/>
    <w:rsid w:val="00BB4294"/>
    <w:rsid w:val="00BD37C7"/>
    <w:rsid w:val="00C1725F"/>
    <w:rsid w:val="00C24529"/>
    <w:rsid w:val="00C33D96"/>
    <w:rsid w:val="00C5672E"/>
    <w:rsid w:val="00D31B36"/>
    <w:rsid w:val="00D45F00"/>
    <w:rsid w:val="00D55E0D"/>
    <w:rsid w:val="00D863C2"/>
    <w:rsid w:val="00D947A9"/>
    <w:rsid w:val="00DA1812"/>
    <w:rsid w:val="00DA3E18"/>
    <w:rsid w:val="00DF1B79"/>
    <w:rsid w:val="00DF1EEF"/>
    <w:rsid w:val="00E10B8A"/>
    <w:rsid w:val="00E53C4A"/>
    <w:rsid w:val="00EB7BC6"/>
    <w:rsid w:val="00EE503C"/>
    <w:rsid w:val="00F25DB4"/>
    <w:rsid w:val="00F45E0E"/>
    <w:rsid w:val="00F629D8"/>
    <w:rsid w:val="00F82688"/>
    <w:rsid w:val="00FA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4F41239"/>
  <w15:chartTrackingRefBased/>
  <w15:docId w15:val="{F58EE884-297B-3C43-AF26-294E2BB6E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28B2"/>
    <w:pPr>
      <w:spacing w:after="200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28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328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328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328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328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328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328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328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328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28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328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328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328B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328B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328B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328B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328B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328B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328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32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328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328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328B2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328B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328B2"/>
    <w:pPr>
      <w:spacing w:after="0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328B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328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328B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328B2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berschrift1"/>
    <w:qFormat/>
    <w:rsid w:val="000328B2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  <w:style w:type="character" w:styleId="Seitenzahl">
    <w:name w:val="page number"/>
    <w:basedOn w:val="Absatz-Standardschriftart"/>
    <w:qFormat/>
    <w:rsid w:val="00BB4294"/>
  </w:style>
  <w:style w:type="character" w:styleId="Hyperlink">
    <w:name w:val="Hyperlink"/>
    <w:basedOn w:val="Absatz-Standardschriftart"/>
    <w:uiPriority w:val="99"/>
    <w:unhideWhenUsed/>
    <w:rsid w:val="00BB4294"/>
    <w:rPr>
      <w:color w:val="467886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484C52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484C52"/>
    <w:rPr>
      <w:kern w:val="0"/>
      <w:sz w:val="22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84C52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484C52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7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erner</dc:creator>
  <cp:keywords/>
  <dc:description/>
  <cp:lastModifiedBy>Lucy Werner</cp:lastModifiedBy>
  <cp:revision>7</cp:revision>
  <dcterms:created xsi:type="dcterms:W3CDTF">2024-10-16T13:23:00Z</dcterms:created>
  <dcterms:modified xsi:type="dcterms:W3CDTF">2024-11-14T13:12:00Z</dcterms:modified>
</cp:coreProperties>
</file>